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A2C93" w14:textId="3697DBD8" w:rsidR="0076356B" w:rsidRDefault="00FA678F" w:rsidP="00FA678F">
      <w:pPr>
        <w:tabs>
          <w:tab w:val="left" w:pos="3996"/>
        </w:tabs>
        <w:spacing w:line="276" w:lineRule="auto"/>
        <w:jc w:val="both"/>
        <w:rPr>
          <w:sz w:val="20"/>
        </w:rPr>
      </w:pPr>
      <w:r>
        <w:rPr>
          <w:sz w:val="20"/>
        </w:rPr>
        <w:tab/>
      </w:r>
    </w:p>
    <w:p w14:paraId="3DCCFAEA" w14:textId="057ACE4E" w:rsidR="0076356B" w:rsidRDefault="0076356B" w:rsidP="0076356B">
      <w:pPr>
        <w:spacing w:line="276" w:lineRule="auto"/>
        <w:jc w:val="both"/>
        <w:rPr>
          <w:b/>
          <w:bCs/>
        </w:rPr>
      </w:pPr>
    </w:p>
    <w:p w14:paraId="093BCB09" w14:textId="33ED377A" w:rsidR="00BC695A" w:rsidRPr="002D642B" w:rsidRDefault="002D642B" w:rsidP="00BC695A">
      <w:pPr>
        <w:pStyle w:val="Caption"/>
        <w:keepNext/>
        <w:rPr>
          <w:i w:val="0"/>
          <w:iCs w:val="0"/>
          <w:sz w:val="24"/>
        </w:rPr>
      </w:pPr>
      <w:bookmarkStart w:id="0" w:name="_Toc166758516"/>
      <w:r w:rsidRPr="002D642B">
        <w:rPr>
          <w:b/>
          <w:bCs/>
          <w:i w:val="0"/>
          <w:iCs w:val="0"/>
          <w:sz w:val="24"/>
        </w:rPr>
        <w:t xml:space="preserve">SUPPLEMENTALDIGITAL CONTENT 2. </w:t>
      </w:r>
      <w:r w:rsidR="005A3EEF" w:rsidRPr="002D642B">
        <w:rPr>
          <w:i w:val="0"/>
          <w:iCs w:val="0"/>
          <w:sz w:val="24"/>
        </w:rPr>
        <w:t xml:space="preserve"> </w:t>
      </w:r>
      <w:r w:rsidR="00BA229A" w:rsidRPr="002D642B">
        <w:rPr>
          <w:i w:val="0"/>
          <w:iCs w:val="0"/>
          <w:sz w:val="24"/>
        </w:rPr>
        <w:t>Participant</w:t>
      </w:r>
      <w:r w:rsidR="005A3EEF" w:rsidRPr="002D642B">
        <w:rPr>
          <w:i w:val="0"/>
          <w:iCs w:val="0"/>
          <w:sz w:val="24"/>
        </w:rPr>
        <w:t xml:space="preserve"> </w:t>
      </w:r>
      <w:r w:rsidR="00216BAF" w:rsidRPr="002D642B">
        <w:rPr>
          <w:i w:val="0"/>
          <w:iCs w:val="0"/>
          <w:sz w:val="24"/>
        </w:rPr>
        <w:t xml:space="preserve">category, </w:t>
      </w:r>
      <w:proofErr w:type="gramStart"/>
      <w:r w:rsidR="00BA229A" w:rsidRPr="002D642B">
        <w:rPr>
          <w:i w:val="0"/>
          <w:iCs w:val="0"/>
          <w:sz w:val="24"/>
        </w:rPr>
        <w:t>structure</w:t>
      </w:r>
      <w:proofErr w:type="gramEnd"/>
      <w:r w:rsidR="00BA229A" w:rsidRPr="002D642B">
        <w:rPr>
          <w:i w:val="0"/>
          <w:iCs w:val="0"/>
          <w:sz w:val="24"/>
        </w:rPr>
        <w:t xml:space="preserve"> and interview distribution among respondents.</w:t>
      </w:r>
      <w:r w:rsidR="00BC695A" w:rsidRPr="002D642B">
        <w:rPr>
          <w:i w:val="0"/>
          <w:iCs w:val="0"/>
          <w:sz w:val="24"/>
        </w:rPr>
        <w:t xml:space="preserve"> </w:t>
      </w:r>
      <w:bookmarkEnd w:id="0"/>
    </w:p>
    <w:tbl>
      <w:tblPr>
        <w:tblStyle w:val="7"/>
        <w:tblW w:w="12690" w:type="dxa"/>
        <w:jc w:val="center"/>
        <w:tblBorders>
          <w:top w:val="single" w:sz="8" w:space="0" w:color="222222"/>
          <w:bottom w:val="single" w:sz="8" w:space="0" w:color="222222"/>
          <w:insideH w:val="single" w:sz="8" w:space="0" w:color="222222"/>
        </w:tblBorders>
        <w:tblLayout w:type="fixed"/>
        <w:tblCellMar>
          <w:top w:w="72" w:type="dxa"/>
          <w:bottom w:w="72" w:type="dxa"/>
        </w:tblCellMar>
        <w:tblLook w:val="0400" w:firstRow="0" w:lastRow="0" w:firstColumn="0" w:lastColumn="0" w:noHBand="0" w:noVBand="1"/>
      </w:tblPr>
      <w:tblGrid>
        <w:gridCol w:w="2520"/>
        <w:gridCol w:w="1890"/>
        <w:gridCol w:w="2790"/>
        <w:gridCol w:w="1260"/>
        <w:gridCol w:w="1350"/>
        <w:gridCol w:w="2880"/>
      </w:tblGrid>
      <w:tr w:rsidR="00BC695A" w:rsidRPr="00521C33" w14:paraId="6AE624B1" w14:textId="77777777" w:rsidTr="00FB7CE5">
        <w:trPr>
          <w:trHeight w:val="105"/>
          <w:tblHeader/>
          <w:jc w:val="center"/>
        </w:trPr>
        <w:tc>
          <w:tcPr>
            <w:tcW w:w="2520" w:type="dxa"/>
            <w:shd w:val="clear" w:color="auto" w:fill="D9D9D9"/>
            <w:vAlign w:val="top"/>
          </w:tcPr>
          <w:p w14:paraId="55E8CF0B" w14:textId="77777777" w:rsidR="00BC695A" w:rsidRPr="00521C33" w:rsidRDefault="00BC695A" w:rsidP="00FB7CE5">
            <w:pPr>
              <w:spacing w:after="200" w:line="276" w:lineRule="auto"/>
              <w:ind w:firstLine="75"/>
              <w:contextualSpacing/>
              <w:jc w:val="left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Stakeholders Category </w:t>
            </w:r>
          </w:p>
        </w:tc>
        <w:tc>
          <w:tcPr>
            <w:tcW w:w="1890" w:type="dxa"/>
            <w:shd w:val="clear" w:color="auto" w:fill="D9D9D9"/>
            <w:vAlign w:val="top"/>
          </w:tcPr>
          <w:p w14:paraId="5F5BAA5E" w14:textId="77777777" w:rsidR="00BC695A" w:rsidRPr="00521C33" w:rsidRDefault="00BC695A" w:rsidP="00FB7CE5">
            <w:pPr>
              <w:spacing w:after="200" w:line="276" w:lineRule="auto"/>
              <w:ind w:left="210" w:hanging="90"/>
              <w:contextualSpacing/>
              <w:jc w:val="left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Structural Level </w:t>
            </w:r>
          </w:p>
        </w:tc>
        <w:tc>
          <w:tcPr>
            <w:tcW w:w="2790" w:type="dxa"/>
            <w:shd w:val="clear" w:color="auto" w:fill="D9D9D9"/>
            <w:vAlign w:val="top"/>
          </w:tcPr>
          <w:p w14:paraId="5AA3BC07" w14:textId="3B27E498" w:rsidR="00BC695A" w:rsidRPr="00521C33" w:rsidRDefault="006E01F6" w:rsidP="00FB7CE5">
            <w:pPr>
              <w:spacing w:after="200" w:line="276" w:lineRule="auto"/>
              <w:ind w:left="210" w:hanging="90"/>
              <w:contextualSpacing/>
              <w:jc w:val="left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1260" w:type="dxa"/>
            <w:shd w:val="clear" w:color="auto" w:fill="D9D9D9"/>
            <w:vAlign w:val="top"/>
          </w:tcPr>
          <w:p w14:paraId="56713740" w14:textId="77777777" w:rsidR="00BC695A" w:rsidRPr="00521C33" w:rsidRDefault="00BC695A" w:rsidP="00FB7CE5">
            <w:pPr>
              <w:spacing w:after="200" w:line="276" w:lineRule="auto"/>
              <w:ind w:left="76"/>
              <w:contextualSpacing/>
              <w:jc w:val="left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Assessment method </w:t>
            </w:r>
          </w:p>
        </w:tc>
        <w:tc>
          <w:tcPr>
            <w:tcW w:w="1350" w:type="dxa"/>
            <w:shd w:val="clear" w:color="auto" w:fill="D9D9D9"/>
            <w:vAlign w:val="top"/>
          </w:tcPr>
          <w:p w14:paraId="506182DE" w14:textId="77777777" w:rsidR="00BC695A" w:rsidRPr="00521C33" w:rsidRDefault="00BC695A" w:rsidP="00FB7CE5">
            <w:pPr>
              <w:spacing w:after="200" w:line="276" w:lineRule="auto"/>
              <w:ind w:left="76"/>
              <w:contextualSpacing/>
              <w:jc w:val="left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umber of participants</w:t>
            </w:r>
          </w:p>
        </w:tc>
        <w:tc>
          <w:tcPr>
            <w:tcW w:w="2880" w:type="dxa"/>
            <w:shd w:val="clear" w:color="auto" w:fill="D9D9D9"/>
            <w:vAlign w:val="top"/>
          </w:tcPr>
          <w:p w14:paraId="47E658B6" w14:textId="77777777" w:rsidR="00BC695A" w:rsidRPr="00521C33" w:rsidRDefault="00BC695A" w:rsidP="00FB7CE5">
            <w:pPr>
              <w:spacing w:after="200" w:line="276" w:lineRule="auto"/>
              <w:ind w:left="76"/>
              <w:contextualSpacing/>
              <w:jc w:val="left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rticipant r</w:t>
            </w:r>
            <w:r w:rsidRPr="00521C3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le in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</w:t>
            </w:r>
            <w:r w:rsidRPr="00521C3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rganisation represented </w:t>
            </w:r>
          </w:p>
        </w:tc>
      </w:tr>
      <w:tr w:rsidR="00BC695A" w:rsidRPr="00521C33" w14:paraId="301D946F" w14:textId="77777777" w:rsidTr="00EE74CF">
        <w:trPr>
          <w:trHeight w:val="290"/>
          <w:jc w:val="center"/>
        </w:trPr>
        <w:tc>
          <w:tcPr>
            <w:tcW w:w="2520" w:type="dxa"/>
            <w:shd w:val="clear" w:color="auto" w:fill="F2F2F2"/>
            <w:vAlign w:val="top"/>
          </w:tcPr>
          <w:p w14:paraId="1A1A8DB1" w14:textId="339C1FE7" w:rsidR="00BC695A" w:rsidRPr="00521C33" w:rsidRDefault="00BC695A" w:rsidP="00FB7CE5">
            <w:pPr>
              <w:spacing w:after="200" w:line="276" w:lineRule="auto"/>
              <w:ind w:left="75"/>
              <w:contextualSpacing/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World Health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Organisatio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WHO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  <w:r w:rsidR="00FB7CE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country office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shd w:val="clear" w:color="auto" w:fill="F2F2F2"/>
          </w:tcPr>
          <w:p w14:paraId="07BA8EA7" w14:textId="77777777" w:rsidR="00BC695A" w:rsidRPr="00521C33" w:rsidRDefault="00BC695A" w:rsidP="00E54CAC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International/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National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90" w:type="dxa"/>
            <w:shd w:val="clear" w:color="auto" w:fill="F2F2F2"/>
            <w:vAlign w:val="top"/>
          </w:tcPr>
          <w:p w14:paraId="1AFF5DDC" w14:textId="77777777" w:rsidR="00BC695A" w:rsidRPr="00521C33" w:rsidRDefault="00BC695A" w:rsidP="00FA12A2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ampala</w:t>
            </w:r>
          </w:p>
        </w:tc>
        <w:tc>
          <w:tcPr>
            <w:tcW w:w="1260" w:type="dxa"/>
            <w:shd w:val="clear" w:color="auto" w:fill="F2F2F2"/>
            <w:vAlign w:val="top"/>
          </w:tcPr>
          <w:p w14:paraId="51C07572" w14:textId="1BDA06FE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II</w:t>
            </w:r>
          </w:p>
        </w:tc>
        <w:tc>
          <w:tcPr>
            <w:tcW w:w="1350" w:type="dxa"/>
            <w:shd w:val="clear" w:color="auto" w:fill="F2F2F2"/>
            <w:vAlign w:val="top"/>
          </w:tcPr>
          <w:p w14:paraId="5F667CEA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880" w:type="dxa"/>
            <w:shd w:val="clear" w:color="auto" w:fill="F2F2F2"/>
          </w:tcPr>
          <w:p w14:paraId="79D3096D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hAnsi="Arial" w:cs="Arial"/>
                <w:sz w:val="16"/>
                <w:szCs w:val="16"/>
              </w:rPr>
              <w:t>Providing  technical support and guidance to the Ministry of Health</w:t>
            </w:r>
          </w:p>
        </w:tc>
      </w:tr>
      <w:tr w:rsidR="00BC695A" w:rsidRPr="00521C33" w14:paraId="41D9E7CE" w14:textId="77777777" w:rsidTr="00EE74CF">
        <w:trPr>
          <w:trHeight w:val="290"/>
          <w:jc w:val="center"/>
        </w:trPr>
        <w:tc>
          <w:tcPr>
            <w:tcW w:w="2520" w:type="dxa"/>
            <w:shd w:val="clear" w:color="auto" w:fill="F2F2F2"/>
            <w:vAlign w:val="top"/>
          </w:tcPr>
          <w:p w14:paraId="79D42749" w14:textId="77777777" w:rsidR="00BC695A" w:rsidRPr="00521C33" w:rsidRDefault="00BC695A" w:rsidP="00FA12A2">
            <w:pPr>
              <w:spacing w:after="200" w:line="276" w:lineRule="auto"/>
              <w:ind w:left="7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National Regulatory Authority (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NRA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shd w:val="clear" w:color="auto" w:fill="F2F2F2"/>
          </w:tcPr>
          <w:p w14:paraId="5AF407DD" w14:textId="77777777" w:rsidR="00BC695A" w:rsidRPr="00521C33" w:rsidRDefault="00BC695A" w:rsidP="00E54CAC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ational </w:t>
            </w:r>
          </w:p>
        </w:tc>
        <w:tc>
          <w:tcPr>
            <w:tcW w:w="2790" w:type="dxa"/>
            <w:shd w:val="clear" w:color="auto" w:fill="F2F2F2"/>
            <w:vAlign w:val="top"/>
          </w:tcPr>
          <w:p w14:paraId="5EDE9C4C" w14:textId="77777777" w:rsidR="00BC695A" w:rsidRPr="00521C33" w:rsidRDefault="00BC695A" w:rsidP="00FA12A2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DA,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ampala</w:t>
            </w:r>
          </w:p>
        </w:tc>
        <w:tc>
          <w:tcPr>
            <w:tcW w:w="1260" w:type="dxa"/>
            <w:shd w:val="clear" w:color="auto" w:fill="F2F2F2"/>
            <w:vAlign w:val="top"/>
          </w:tcPr>
          <w:p w14:paraId="1D1F08D9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II</w:t>
            </w:r>
          </w:p>
        </w:tc>
        <w:tc>
          <w:tcPr>
            <w:tcW w:w="1350" w:type="dxa"/>
            <w:shd w:val="clear" w:color="auto" w:fill="F2F2F2"/>
            <w:vAlign w:val="top"/>
          </w:tcPr>
          <w:p w14:paraId="4AA31C43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880" w:type="dxa"/>
            <w:shd w:val="clear" w:color="auto" w:fill="F2F2F2"/>
          </w:tcPr>
          <w:p w14:paraId="6E800F5A" w14:textId="77777777" w:rsidR="00BC695A" w:rsidRPr="00521C33" w:rsidRDefault="00BC695A" w:rsidP="00FA12A2">
            <w:pPr>
              <w:spacing w:after="200" w:line="276" w:lineRule="auto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hAnsi="Arial" w:cs="Arial"/>
                <w:sz w:val="16"/>
                <w:szCs w:val="16"/>
              </w:rPr>
              <w:t>Pharmacovigilance activities</w:t>
            </w:r>
          </w:p>
        </w:tc>
      </w:tr>
      <w:tr w:rsidR="00BC695A" w:rsidRPr="00521C33" w14:paraId="1B50A1BC" w14:textId="77777777" w:rsidTr="00EE74CF">
        <w:trPr>
          <w:trHeight w:val="105"/>
          <w:jc w:val="center"/>
        </w:trPr>
        <w:tc>
          <w:tcPr>
            <w:tcW w:w="2520" w:type="dxa"/>
            <w:shd w:val="clear" w:color="auto" w:fill="auto"/>
            <w:vAlign w:val="top"/>
          </w:tcPr>
          <w:p w14:paraId="5F9EAA44" w14:textId="1C7EE6CB" w:rsidR="00BC695A" w:rsidRPr="00521C33" w:rsidRDefault="00BC695A" w:rsidP="000837C0">
            <w:pPr>
              <w:spacing w:after="200" w:line="276" w:lineRule="auto"/>
              <w:ind w:left="7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Ministry of </w:t>
            </w:r>
            <w:r w:rsidR="000837C0" w:rsidRPr="00EE74CF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Health </w:t>
            </w:r>
            <w:r w:rsidRPr="00EE74CF">
              <w:rPr>
                <w:rFonts w:ascii="Arial" w:eastAsia="Arial" w:hAnsi="Arial" w:cs="Arial"/>
                <w:sz w:val="16"/>
                <w:szCs w:val="16"/>
                <w:lang w:val="en-US"/>
              </w:rPr>
              <w:t>(MOH)-</w:t>
            </w:r>
            <w:r w:rsidR="000837C0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maternal and child health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Program </w:t>
            </w:r>
          </w:p>
        </w:tc>
        <w:tc>
          <w:tcPr>
            <w:tcW w:w="1890" w:type="dxa"/>
          </w:tcPr>
          <w:p w14:paraId="64F6EA23" w14:textId="77777777" w:rsidR="00BC695A" w:rsidRPr="00521C33" w:rsidRDefault="00BC695A" w:rsidP="00E54CAC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ational </w:t>
            </w:r>
          </w:p>
        </w:tc>
        <w:tc>
          <w:tcPr>
            <w:tcW w:w="2790" w:type="dxa"/>
            <w:shd w:val="clear" w:color="auto" w:fill="auto"/>
            <w:vAlign w:val="top"/>
          </w:tcPr>
          <w:p w14:paraId="6F812F15" w14:textId="77777777" w:rsidR="00BC695A" w:rsidRPr="00521C33" w:rsidRDefault="00BC695A" w:rsidP="00FA12A2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MOH, Kampal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9F827D2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II</w:t>
            </w:r>
          </w:p>
        </w:tc>
        <w:tc>
          <w:tcPr>
            <w:tcW w:w="1350" w:type="dxa"/>
            <w:shd w:val="clear" w:color="auto" w:fill="auto"/>
            <w:vAlign w:val="top"/>
          </w:tcPr>
          <w:p w14:paraId="501C9268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880" w:type="dxa"/>
            <w:vAlign w:val="top"/>
          </w:tcPr>
          <w:p w14:paraId="732987EE" w14:textId="77777777" w:rsidR="00BC695A" w:rsidRPr="00521C33" w:rsidRDefault="00BC695A" w:rsidP="00FA12A2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1C33">
              <w:rPr>
                <w:rFonts w:ascii="Arial" w:hAnsi="Arial" w:cs="Arial"/>
                <w:sz w:val="16"/>
                <w:szCs w:val="16"/>
              </w:rPr>
              <w:t xml:space="preserve">Maternal and childhood health activities </w:t>
            </w:r>
          </w:p>
        </w:tc>
      </w:tr>
      <w:tr w:rsidR="00BC695A" w:rsidRPr="00521C33" w14:paraId="6B9E3F55" w14:textId="77777777" w:rsidTr="00EE74CF">
        <w:trPr>
          <w:trHeight w:val="105"/>
          <w:jc w:val="center"/>
        </w:trPr>
        <w:tc>
          <w:tcPr>
            <w:tcW w:w="2520" w:type="dxa"/>
            <w:shd w:val="clear" w:color="auto" w:fill="F2F2F2"/>
            <w:vAlign w:val="top"/>
          </w:tcPr>
          <w:p w14:paraId="7F596EE7" w14:textId="77777777" w:rsidR="00BC695A" w:rsidRPr="00521C33" w:rsidRDefault="00BC695A" w:rsidP="00FA12A2">
            <w:pPr>
              <w:spacing w:after="200" w:line="276" w:lineRule="auto"/>
              <w:ind w:left="75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Expanded Program on Immunization (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EPI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F2F2F2"/>
          </w:tcPr>
          <w:p w14:paraId="67F874D9" w14:textId="77777777" w:rsidR="00BC695A" w:rsidRDefault="00BC695A" w:rsidP="00E54CAC">
            <w:pPr>
              <w:spacing w:after="200" w:line="276" w:lineRule="auto"/>
              <w:ind w:left="3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ational </w:t>
            </w:r>
          </w:p>
          <w:p w14:paraId="28E0115A" w14:textId="77777777" w:rsidR="00705372" w:rsidRDefault="00705372" w:rsidP="00E54CAC">
            <w:pPr>
              <w:spacing w:after="200" w:line="276" w:lineRule="auto"/>
              <w:ind w:left="3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6B87886B" w14:textId="77777777" w:rsidR="00705372" w:rsidRDefault="00705372" w:rsidP="00E54CAC">
            <w:pPr>
              <w:spacing w:after="200" w:line="276" w:lineRule="auto"/>
              <w:ind w:left="3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1AD6BAE2" w14:textId="77777777" w:rsidR="00705372" w:rsidRDefault="00705372" w:rsidP="00E54CAC">
            <w:pPr>
              <w:spacing w:after="200" w:line="276" w:lineRule="auto"/>
              <w:ind w:left="3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25008A4E" w14:textId="2E9B674D" w:rsidR="00705372" w:rsidRPr="00521C33" w:rsidRDefault="00705372" w:rsidP="00E54CAC">
            <w:pPr>
              <w:spacing w:after="200" w:line="276" w:lineRule="auto"/>
              <w:ind w:left="3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District </w:t>
            </w:r>
          </w:p>
        </w:tc>
        <w:tc>
          <w:tcPr>
            <w:tcW w:w="2790" w:type="dxa"/>
            <w:shd w:val="clear" w:color="auto" w:fill="F2F2F2"/>
            <w:vAlign w:val="top"/>
          </w:tcPr>
          <w:p w14:paraId="20C6ABE1" w14:textId="77777777" w:rsidR="00BC695A" w:rsidRPr="00521C33" w:rsidRDefault="00BC695A" w:rsidP="00FA12A2">
            <w:pPr>
              <w:spacing w:after="200" w:line="276" w:lineRule="auto"/>
              <w:ind w:left="3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MOH,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ampala</w:t>
            </w:r>
            <w:proofErr w:type="spellEnd"/>
          </w:p>
          <w:p w14:paraId="00BC8C8A" w14:textId="77777777" w:rsidR="00BC695A" w:rsidRPr="00521C33" w:rsidRDefault="00BC695A" w:rsidP="00FA12A2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5C684DA4" w14:textId="77777777" w:rsidR="00BC695A" w:rsidRPr="00521C33" w:rsidRDefault="00BC695A" w:rsidP="00FA12A2">
            <w:pPr>
              <w:spacing w:after="200" w:line="276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28777FAC" w14:textId="77777777" w:rsidR="00BC695A" w:rsidRPr="00521C33" w:rsidRDefault="00BC695A" w:rsidP="00FA12A2">
            <w:pPr>
              <w:spacing w:after="200" w:line="276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0B69A86D" w14:textId="77777777" w:rsidR="00BC695A" w:rsidRPr="00521C33" w:rsidRDefault="00BC695A" w:rsidP="00FA12A2">
            <w:pPr>
              <w:spacing w:after="200" w:line="276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District surveillance officer [1 from each sub-region] </w:t>
            </w:r>
          </w:p>
        </w:tc>
        <w:tc>
          <w:tcPr>
            <w:tcW w:w="1260" w:type="dxa"/>
            <w:shd w:val="clear" w:color="auto" w:fill="F2F2F2"/>
            <w:vAlign w:val="top"/>
          </w:tcPr>
          <w:p w14:paraId="6F6F2740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II</w:t>
            </w:r>
          </w:p>
        </w:tc>
        <w:tc>
          <w:tcPr>
            <w:tcW w:w="1350" w:type="dxa"/>
            <w:shd w:val="clear" w:color="auto" w:fill="F2F2F2"/>
            <w:vAlign w:val="top"/>
          </w:tcPr>
          <w:p w14:paraId="1641B14C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  <w:p w14:paraId="713B6B93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0F9AE4BC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4445BD5D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427E740C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880" w:type="dxa"/>
            <w:shd w:val="clear" w:color="auto" w:fill="F2F2F2"/>
          </w:tcPr>
          <w:p w14:paraId="0836D358" w14:textId="77777777" w:rsidR="00BC695A" w:rsidRDefault="00BC695A" w:rsidP="00FA12A2">
            <w:pPr>
              <w:spacing w:after="200" w:line="276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1C33">
              <w:rPr>
                <w:rFonts w:ascii="Arial" w:hAnsi="Arial" w:cs="Arial"/>
                <w:sz w:val="16"/>
                <w:szCs w:val="16"/>
              </w:rPr>
              <w:t xml:space="preserve">Planning for vaccination and AEFI surveillance </w:t>
            </w:r>
          </w:p>
          <w:p w14:paraId="3A56886C" w14:textId="77777777" w:rsidR="00BC695A" w:rsidRPr="00521C33" w:rsidRDefault="00BC695A" w:rsidP="00FA12A2">
            <w:pPr>
              <w:spacing w:after="200" w:line="276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1C3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4BC6C94" w14:textId="6C41A932" w:rsidR="00BC695A" w:rsidRPr="00521C33" w:rsidRDefault="00BC695A" w:rsidP="003E7B5A">
            <w:pPr>
              <w:spacing w:after="200" w:line="276" w:lineRule="auto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521C33">
              <w:rPr>
                <w:rFonts w:ascii="Arial" w:hAnsi="Arial" w:cs="Arial"/>
                <w:sz w:val="16"/>
                <w:szCs w:val="16"/>
              </w:rPr>
              <w:t>accine surveillance</w:t>
            </w:r>
            <w:r w:rsidR="003E7B5A">
              <w:rPr>
                <w:rFonts w:ascii="Arial" w:hAnsi="Arial" w:cs="Arial"/>
                <w:sz w:val="16"/>
                <w:szCs w:val="16"/>
              </w:rPr>
              <w:t>,</w:t>
            </w:r>
            <w:r w:rsidRPr="00521C33">
              <w:rPr>
                <w:rFonts w:ascii="Arial" w:hAnsi="Arial" w:cs="Arial"/>
                <w:sz w:val="16"/>
                <w:szCs w:val="16"/>
              </w:rPr>
              <w:t xml:space="preserve"> monitoring cold chain system, and </w:t>
            </w:r>
            <w:r w:rsidR="00A46F20">
              <w:rPr>
                <w:rFonts w:ascii="Arial" w:hAnsi="Arial" w:cs="Arial"/>
                <w:sz w:val="16"/>
                <w:szCs w:val="16"/>
              </w:rPr>
              <w:t>v</w:t>
            </w:r>
            <w:r w:rsidRPr="00521C33">
              <w:rPr>
                <w:rFonts w:ascii="Arial" w:hAnsi="Arial" w:cs="Arial"/>
                <w:sz w:val="16"/>
                <w:szCs w:val="16"/>
              </w:rPr>
              <w:t>accine distribution</w:t>
            </w:r>
          </w:p>
        </w:tc>
      </w:tr>
      <w:tr w:rsidR="00BC695A" w:rsidRPr="00521C33" w14:paraId="1A551F2B" w14:textId="77777777" w:rsidTr="00EE74CF">
        <w:trPr>
          <w:trHeight w:val="1321"/>
          <w:jc w:val="center"/>
        </w:trPr>
        <w:tc>
          <w:tcPr>
            <w:tcW w:w="2520" w:type="dxa"/>
            <w:shd w:val="clear" w:color="auto" w:fill="auto"/>
            <w:vAlign w:val="top"/>
          </w:tcPr>
          <w:p w14:paraId="30F08A5A" w14:textId="77777777" w:rsidR="00BC695A" w:rsidRPr="00521C33" w:rsidRDefault="00BC695A" w:rsidP="00FA12A2">
            <w:pPr>
              <w:spacing w:after="200" w:line="276" w:lineRule="auto"/>
              <w:ind w:left="75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R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esearch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/other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institutions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890" w:type="dxa"/>
          </w:tcPr>
          <w:p w14:paraId="16F87CE2" w14:textId="1AAB5742" w:rsidR="00BC695A" w:rsidRPr="00521C33" w:rsidRDefault="00E54CAC" w:rsidP="00E54CAC">
            <w:pPr>
              <w:spacing w:after="200" w:line="276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District </w:t>
            </w:r>
          </w:p>
        </w:tc>
        <w:tc>
          <w:tcPr>
            <w:tcW w:w="2790" w:type="dxa"/>
            <w:shd w:val="clear" w:color="auto" w:fill="auto"/>
            <w:vAlign w:val="top"/>
          </w:tcPr>
          <w:p w14:paraId="55DBA9F1" w14:textId="5B872343" w:rsidR="00BC695A" w:rsidRPr="00521C33" w:rsidRDefault="00BC695A" w:rsidP="00FA12A2">
            <w:pPr>
              <w:spacing w:after="200" w:line="360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M</w:t>
            </w:r>
            <w:r w:rsidR="006E01F6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edical Research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C</w:t>
            </w:r>
            <w:r w:rsidR="006E01F6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ouncil </w:t>
            </w:r>
          </w:p>
          <w:p w14:paraId="67135319" w14:textId="6530F0AA" w:rsidR="00BC695A" w:rsidRPr="00521C33" w:rsidRDefault="00BC695A" w:rsidP="00FA12A2">
            <w:pPr>
              <w:spacing w:after="200" w:line="360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Baylor</w:t>
            </w:r>
            <w:r w:rsidR="006E01F6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6B67CA09" w14:textId="2110F749" w:rsidR="00BC695A" w:rsidRPr="00521C33" w:rsidRDefault="00BC695A" w:rsidP="00FA12A2">
            <w:pPr>
              <w:spacing w:after="200" w:line="360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MUJHU</w:t>
            </w:r>
          </w:p>
          <w:p w14:paraId="07BEA0F3" w14:textId="7919D870" w:rsidR="00BC695A" w:rsidRPr="00521C33" w:rsidRDefault="00BC695A" w:rsidP="00FA12A2">
            <w:pPr>
              <w:spacing w:after="200" w:line="360" w:lineRule="auto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I</w:t>
            </w:r>
            <w:r w:rsidR="006E01F6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fection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D</w:t>
            </w:r>
            <w:r w:rsidR="006E01F6">
              <w:rPr>
                <w:rFonts w:ascii="Arial" w:eastAsia="Arial" w:hAnsi="Arial" w:cs="Arial"/>
                <w:sz w:val="16"/>
                <w:szCs w:val="16"/>
                <w:lang w:val="en-US"/>
              </w:rPr>
              <w:t>isease institute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3731507C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KII</w:t>
            </w:r>
          </w:p>
        </w:tc>
        <w:tc>
          <w:tcPr>
            <w:tcW w:w="1350" w:type="dxa"/>
            <w:shd w:val="clear" w:color="auto" w:fill="auto"/>
            <w:vAlign w:val="top"/>
          </w:tcPr>
          <w:p w14:paraId="79E98673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  <w:p w14:paraId="0ED7EF14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  <w:p w14:paraId="0CFB8B24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  <w:p w14:paraId="29159263" w14:textId="77777777" w:rsidR="00BC695A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3B9D9D2F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880" w:type="dxa"/>
          </w:tcPr>
          <w:p w14:paraId="28A3D6E9" w14:textId="4B68B35E" w:rsidR="00BC695A" w:rsidRPr="00521C33" w:rsidRDefault="00BC695A" w:rsidP="00FA12A2">
            <w:pPr>
              <w:spacing w:after="200" w:line="276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1C33">
              <w:rPr>
                <w:rFonts w:ascii="Arial" w:hAnsi="Arial" w:cs="Arial"/>
                <w:sz w:val="16"/>
                <w:szCs w:val="16"/>
              </w:rPr>
              <w:t>Managing both  investigational and non-investigation</w:t>
            </w:r>
            <w:r w:rsidR="00A46F20">
              <w:rPr>
                <w:rFonts w:ascii="Arial" w:hAnsi="Arial" w:cs="Arial"/>
                <w:sz w:val="16"/>
                <w:szCs w:val="16"/>
              </w:rPr>
              <w:t xml:space="preserve">al </w:t>
            </w:r>
            <w:r w:rsidRPr="00521C33">
              <w:rPr>
                <w:rFonts w:ascii="Arial" w:hAnsi="Arial" w:cs="Arial"/>
                <w:sz w:val="16"/>
                <w:szCs w:val="16"/>
              </w:rPr>
              <w:t>product</w:t>
            </w:r>
            <w:r w:rsidR="00A46F20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30788362" w14:textId="77777777" w:rsidR="00BC695A" w:rsidRPr="00521C33" w:rsidRDefault="00BC695A" w:rsidP="00FA12A2">
            <w:pPr>
              <w:spacing w:after="200" w:line="276" w:lineRule="auto"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hAnsi="Arial" w:cs="Arial"/>
                <w:sz w:val="16"/>
                <w:szCs w:val="16"/>
              </w:rPr>
              <w:t>Support pharmacovigilance systems for referral hospitals and centres of excellence.</w:t>
            </w:r>
          </w:p>
        </w:tc>
      </w:tr>
      <w:tr w:rsidR="00BC695A" w:rsidRPr="00521C33" w14:paraId="10BDD1CC" w14:textId="77777777" w:rsidTr="00EE74CF">
        <w:trPr>
          <w:trHeight w:val="105"/>
          <w:jc w:val="center"/>
        </w:trPr>
        <w:tc>
          <w:tcPr>
            <w:tcW w:w="2520" w:type="dxa"/>
            <w:shd w:val="clear" w:color="auto" w:fill="auto"/>
            <w:vAlign w:val="top"/>
          </w:tcPr>
          <w:p w14:paraId="644E2A25" w14:textId="77777777" w:rsidR="00216BAF" w:rsidRDefault="00216BAF" w:rsidP="00FA12A2">
            <w:pPr>
              <w:spacing w:after="200" w:line="276" w:lineRule="auto"/>
              <w:ind w:left="75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4E9982EC" w14:textId="19F94D20" w:rsidR="00BC695A" w:rsidRPr="00521C33" w:rsidRDefault="00216BAF" w:rsidP="00FA12A2">
            <w:pPr>
              <w:spacing w:after="200" w:line="276" w:lineRule="auto"/>
              <w:ind w:left="75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*</w:t>
            </w:r>
            <w:r w:rsidR="00BC695A"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Healthcare providers working in ANC </w:t>
            </w:r>
          </w:p>
        </w:tc>
        <w:tc>
          <w:tcPr>
            <w:tcW w:w="1890" w:type="dxa"/>
          </w:tcPr>
          <w:p w14:paraId="72406A74" w14:textId="77777777" w:rsidR="00BC695A" w:rsidRPr="00521C33" w:rsidRDefault="00BC695A" w:rsidP="00E54CAC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ational tertiary level </w:t>
            </w:r>
          </w:p>
          <w:p w14:paraId="2C40D25D" w14:textId="77777777" w:rsidR="00BC695A" w:rsidRPr="00521C33" w:rsidRDefault="00BC695A" w:rsidP="00E54CAC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Regional tertiary care  </w:t>
            </w:r>
          </w:p>
          <w:p w14:paraId="4DD2F4C1" w14:textId="77777777" w:rsidR="00BC695A" w:rsidRPr="00521C33" w:rsidRDefault="00BC695A" w:rsidP="00E54CAC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District tertiary care </w:t>
            </w:r>
          </w:p>
          <w:p w14:paraId="31046815" w14:textId="77777777" w:rsidR="00BC695A" w:rsidRPr="00521C33" w:rsidRDefault="00BC695A" w:rsidP="00E54CAC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District primary care</w:t>
            </w:r>
          </w:p>
          <w:p w14:paraId="1119AA8C" w14:textId="77777777" w:rsidR="00BC695A" w:rsidRPr="00521C33" w:rsidRDefault="00BC695A" w:rsidP="00E54CAC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20B08A30" w14:textId="77777777" w:rsidR="00BC695A" w:rsidRPr="00521C33" w:rsidRDefault="00BC695A" w:rsidP="00E54CAC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District/.Research institution</w:t>
            </w:r>
          </w:p>
          <w:p w14:paraId="2FB2184C" w14:textId="77777777" w:rsidR="00BC695A" w:rsidRPr="00521C33" w:rsidRDefault="00BC695A" w:rsidP="00E54CAC">
            <w:pPr>
              <w:spacing w:after="200" w:line="276" w:lineRule="auto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90" w:type="dxa"/>
            <w:shd w:val="clear" w:color="auto" w:fill="auto"/>
            <w:vAlign w:val="top"/>
          </w:tcPr>
          <w:p w14:paraId="5E5AF2AD" w14:textId="7F842406" w:rsidR="00BC695A" w:rsidRPr="00521C33" w:rsidRDefault="00BC695A" w:rsidP="00FA12A2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Kawempe N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R</w:t>
            </w:r>
            <w:r w:rsidR="00705372">
              <w:rPr>
                <w:rFonts w:ascii="Arial" w:eastAsia="Arial" w:hAnsi="Arial" w:cs="Arial"/>
                <w:sz w:val="16"/>
                <w:szCs w:val="16"/>
                <w:lang w:val="en-US"/>
              </w:rPr>
              <w:t>H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-Central region</w:t>
            </w:r>
          </w:p>
          <w:p w14:paraId="621CB33C" w14:textId="79DEF1D6" w:rsidR="00BC695A" w:rsidRPr="00521C33" w:rsidRDefault="00BC695A" w:rsidP="00FA12A2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de-DE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de-DE"/>
              </w:rPr>
              <w:t>Mbarara</w:t>
            </w:r>
            <w:r w:rsidR="00216BAF">
              <w:rPr>
                <w:rFonts w:ascii="Arial" w:eastAsia="Arial" w:hAnsi="Arial" w:cs="Arial"/>
                <w:sz w:val="16"/>
                <w:szCs w:val="16"/>
                <w:lang w:val="de-DE"/>
              </w:rPr>
              <w:t xml:space="preserve"> RRH</w:t>
            </w:r>
            <w:r w:rsidR="00705372">
              <w:rPr>
                <w:rFonts w:ascii="Arial" w:eastAsia="Arial" w:hAnsi="Arial" w:cs="Arial"/>
                <w:sz w:val="16"/>
                <w:szCs w:val="16"/>
                <w:lang w:val="de-DE"/>
              </w:rPr>
              <w:t xml:space="preserve">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de-DE"/>
              </w:rPr>
              <w:t xml:space="preserve">-Western region </w:t>
            </w:r>
          </w:p>
          <w:p w14:paraId="0214DD37" w14:textId="6C1623AF" w:rsidR="00BC695A" w:rsidRPr="00521C33" w:rsidRDefault="00BC695A" w:rsidP="00FA12A2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de-DE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de-DE"/>
              </w:rPr>
              <w:t>Iganga Hospital</w:t>
            </w:r>
            <w:r w:rsidR="00705372">
              <w:rPr>
                <w:rFonts w:ascii="Arial" w:eastAsia="Arial" w:hAnsi="Arial" w:cs="Arial"/>
                <w:sz w:val="16"/>
                <w:szCs w:val="16"/>
                <w:lang w:val="de-DE"/>
              </w:rPr>
              <w:t xml:space="preserve"> 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de-DE"/>
              </w:rPr>
              <w:t>-Eastern region</w:t>
            </w:r>
          </w:p>
          <w:p w14:paraId="75774757" w14:textId="2ABF85F7" w:rsidR="00BC695A" w:rsidRPr="00521C33" w:rsidRDefault="00BC695A" w:rsidP="00FA12A2">
            <w:pPr>
              <w:spacing w:after="200" w:line="360" w:lineRule="auto"/>
              <w:ind w:left="12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Namulonge</w:t>
            </w:r>
            <w:proofErr w:type="spellEnd"/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HCIII</w:t>
            </w:r>
            <w:r w:rsidR="0070537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="00BA229A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="00705372"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Central</w:t>
            </w:r>
            <w:r w:rsidR="00BA229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region</w:t>
            </w:r>
          </w:p>
          <w:p w14:paraId="7BF8D5EE" w14:textId="77777777" w:rsidR="00BC695A" w:rsidRDefault="00BC695A" w:rsidP="00FA12A2">
            <w:pPr>
              <w:spacing w:after="200" w:line="360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14341003" w14:textId="77777777" w:rsidR="00BC695A" w:rsidRPr="00521C33" w:rsidRDefault="00BC695A" w:rsidP="00FA12A2">
            <w:pPr>
              <w:spacing w:after="200" w:line="360" w:lineRule="auto"/>
              <w:ind w:left="30" w:firstLine="90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MUJHU-Central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2C570301" w14:textId="18140F1E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FGD</w:t>
            </w:r>
          </w:p>
        </w:tc>
        <w:tc>
          <w:tcPr>
            <w:tcW w:w="1350" w:type="dxa"/>
            <w:shd w:val="clear" w:color="auto" w:fill="auto"/>
            <w:vAlign w:val="top"/>
          </w:tcPr>
          <w:p w14:paraId="211B14E2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</w:p>
          <w:p w14:paraId="26FCDB93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</w:p>
          <w:p w14:paraId="4D805617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</w:p>
          <w:p w14:paraId="4F739954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20CE17B7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</w:p>
          <w:p w14:paraId="1D70860C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00D3478A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446C300E" w14:textId="77777777" w:rsidR="00BC695A" w:rsidRPr="00521C33" w:rsidRDefault="00BC695A" w:rsidP="00FA12A2">
            <w:pPr>
              <w:spacing w:after="200" w:line="276" w:lineRule="auto"/>
              <w:ind w:left="76"/>
              <w:contextualSpacing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2880" w:type="dxa"/>
          </w:tcPr>
          <w:p w14:paraId="057C6866" w14:textId="09BAD2EB" w:rsidR="00BC695A" w:rsidRPr="00521C33" w:rsidRDefault="003E7B5A" w:rsidP="003E7B5A">
            <w:pPr>
              <w:spacing w:after="200" w:line="276" w:lineRule="auto"/>
              <w:contextualSpacing/>
              <w:jc w:val="left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ANC services</w:t>
            </w:r>
            <w:r w:rsidR="00BC695A" w:rsidRPr="00521C33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719D8334" w14:textId="12D1A819" w:rsidR="00216BAF" w:rsidRDefault="00216BAF" w:rsidP="003E7B5A">
      <w:pPr>
        <w:spacing w:after="200" w:line="276" w:lineRule="auto"/>
        <w:ind w:left="120"/>
        <w:contextualSpacing/>
        <w:rPr>
          <w:rFonts w:ascii="Arial" w:eastAsia="Arial" w:hAnsi="Arial" w:cs="Arial"/>
          <w:sz w:val="16"/>
          <w:szCs w:val="16"/>
          <w:lang w:val="en-US"/>
        </w:rPr>
      </w:pPr>
      <w:r w:rsidRPr="00216BAF">
        <w:rPr>
          <w:rFonts w:ascii="Arial" w:eastAsia="Arial" w:hAnsi="Arial" w:cs="Arial"/>
          <w:sz w:val="16"/>
          <w:szCs w:val="16"/>
          <w:lang w:val="en-US"/>
        </w:rPr>
        <w:t>KII</w:t>
      </w:r>
      <w:r>
        <w:rPr>
          <w:lang w:val="en-US"/>
        </w:rPr>
        <w:t xml:space="preserve">= </w:t>
      </w:r>
      <w:r>
        <w:rPr>
          <w:rFonts w:ascii="Arial" w:eastAsia="Arial" w:hAnsi="Arial" w:cs="Arial"/>
          <w:sz w:val="16"/>
          <w:szCs w:val="16"/>
          <w:lang w:val="en-US"/>
        </w:rPr>
        <w:t>Key informant Interview, FGD</w:t>
      </w:r>
      <w:proofErr w:type="gramStart"/>
      <w:r>
        <w:rPr>
          <w:rFonts w:ascii="Arial" w:eastAsia="Arial" w:hAnsi="Arial" w:cs="Arial"/>
          <w:sz w:val="16"/>
          <w:szCs w:val="16"/>
          <w:lang w:val="en-US"/>
        </w:rPr>
        <w:t>=  Focus</w:t>
      </w:r>
      <w:proofErr w:type="gramEnd"/>
      <w:r>
        <w:rPr>
          <w:rFonts w:ascii="Arial" w:eastAsia="Arial" w:hAnsi="Arial" w:cs="Arial"/>
          <w:sz w:val="16"/>
          <w:szCs w:val="16"/>
          <w:lang w:val="en-US"/>
        </w:rPr>
        <w:t xml:space="preserve"> group discussion, MUJHU= </w:t>
      </w:r>
      <w:r w:rsidRPr="00BA229A">
        <w:rPr>
          <w:rFonts w:ascii="Arial" w:eastAsia="Arial" w:hAnsi="Arial" w:cs="Arial"/>
          <w:sz w:val="16"/>
          <w:szCs w:val="16"/>
          <w:lang w:val="en-US"/>
        </w:rPr>
        <w:t>Makerere University -John Hopkins U</w:t>
      </w:r>
      <w:r>
        <w:rPr>
          <w:rFonts w:ascii="Arial" w:eastAsia="Arial" w:hAnsi="Arial" w:cs="Arial"/>
          <w:sz w:val="16"/>
          <w:szCs w:val="16"/>
          <w:lang w:val="en-US"/>
        </w:rPr>
        <w:t xml:space="preserve">niversity Research Collaboration, AEFI=Adverse events following </w:t>
      </w:r>
      <w:proofErr w:type="spellStart"/>
      <w:r>
        <w:rPr>
          <w:rFonts w:ascii="Arial" w:eastAsia="Arial" w:hAnsi="Arial" w:cs="Arial"/>
          <w:sz w:val="16"/>
          <w:szCs w:val="16"/>
          <w:lang w:val="en-US"/>
        </w:rPr>
        <w:t>immunization.NRH</w:t>
      </w:r>
      <w:proofErr w:type="spellEnd"/>
      <w:r>
        <w:rPr>
          <w:rFonts w:ascii="Arial" w:eastAsia="Arial" w:hAnsi="Arial" w:cs="Arial"/>
          <w:sz w:val="16"/>
          <w:szCs w:val="16"/>
          <w:lang w:val="en-US"/>
        </w:rPr>
        <w:t xml:space="preserve">=National Referral Hospital, RRH=Regional </w:t>
      </w:r>
      <w:r w:rsidR="003E7B5A">
        <w:rPr>
          <w:rFonts w:ascii="Arial" w:eastAsia="Arial" w:hAnsi="Arial" w:cs="Arial"/>
          <w:sz w:val="16"/>
          <w:szCs w:val="16"/>
          <w:lang w:val="en-US"/>
        </w:rPr>
        <w:t>Referral Hospital</w:t>
      </w:r>
      <w:r>
        <w:rPr>
          <w:rFonts w:ascii="Arial" w:eastAsia="Arial" w:hAnsi="Arial" w:cs="Arial"/>
          <w:sz w:val="16"/>
          <w:szCs w:val="16"/>
          <w:lang w:val="en-US"/>
        </w:rPr>
        <w:t>.</w:t>
      </w:r>
    </w:p>
    <w:p w14:paraId="0A2F5EAE" w14:textId="77777777" w:rsidR="00216BAF" w:rsidRDefault="00216BAF" w:rsidP="003E7B5A">
      <w:pPr>
        <w:spacing w:after="200" w:line="276" w:lineRule="auto"/>
        <w:contextualSpacing/>
        <w:rPr>
          <w:rFonts w:ascii="Arial" w:eastAsia="Arial" w:hAnsi="Arial" w:cs="Arial"/>
          <w:sz w:val="16"/>
          <w:szCs w:val="16"/>
          <w:lang w:val="en-US"/>
        </w:rPr>
      </w:pPr>
    </w:p>
    <w:p w14:paraId="0A25171F" w14:textId="7323A4EA" w:rsidR="00BC695A" w:rsidRPr="00572AE0" w:rsidRDefault="00216BAF" w:rsidP="003E7B5A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  <w:r>
        <w:rPr>
          <w:rFonts w:ascii="Arial" w:eastAsia="Arial" w:hAnsi="Arial" w:cs="Arial"/>
          <w:sz w:val="16"/>
          <w:szCs w:val="16"/>
          <w:lang w:val="en-US"/>
        </w:rPr>
        <w:t xml:space="preserve"> *Healthcare providers involved in the </w:t>
      </w:r>
      <w:proofErr w:type="gramStart"/>
      <w:r>
        <w:rPr>
          <w:rFonts w:ascii="Arial" w:eastAsia="Arial" w:hAnsi="Arial" w:cs="Arial"/>
          <w:sz w:val="16"/>
          <w:szCs w:val="16"/>
          <w:lang w:val="en-US"/>
        </w:rPr>
        <w:t>FGD  were</w:t>
      </w:r>
      <w:proofErr w:type="gramEnd"/>
      <w:r>
        <w:rPr>
          <w:rFonts w:ascii="Arial" w:eastAsia="Arial" w:hAnsi="Arial" w:cs="Arial"/>
          <w:sz w:val="16"/>
          <w:szCs w:val="16"/>
          <w:lang w:val="en-US"/>
        </w:rPr>
        <w:t xml:space="preserve"> from  facilities selected from three geographical regions of the country (Central. Western, and Eastern)</w:t>
      </w:r>
    </w:p>
    <w:sectPr w:rsidR="00BC695A" w:rsidRPr="00572AE0" w:rsidSect="00B909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24480" w:code="3"/>
      <w:pgMar w:top="1440" w:right="1440" w:bottom="1440" w:left="1440" w:header="708" w:footer="708" w:gutter="0"/>
      <w:pgNumType w:start="28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A18183" w14:textId="77777777" w:rsidR="00833EF8" w:rsidRDefault="00833EF8" w:rsidP="00010BC0">
      <w:r>
        <w:separator/>
      </w:r>
    </w:p>
  </w:endnote>
  <w:endnote w:type="continuationSeparator" w:id="0">
    <w:p w14:paraId="143640A7" w14:textId="77777777" w:rsidR="00833EF8" w:rsidRDefault="00833EF8" w:rsidP="00010BC0">
      <w:r>
        <w:continuationSeparator/>
      </w:r>
    </w:p>
  </w:endnote>
  <w:endnote w:type="continuationNotice" w:id="1">
    <w:p w14:paraId="3C1E9BEB" w14:textId="77777777" w:rsidR="00833EF8" w:rsidRDefault="00833E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224E47" w14:textId="77777777" w:rsidR="00B909C6" w:rsidRDefault="00B909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0E878B" w14:textId="77777777" w:rsidR="00B909C6" w:rsidRDefault="00B909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9753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0D559" w14:textId="61E7BA52" w:rsidR="00B909C6" w:rsidRDefault="00B909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3A25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6F378131" w14:textId="77777777" w:rsidR="00B909C6" w:rsidRDefault="00B909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1CEC18" w14:textId="77777777" w:rsidR="00833EF8" w:rsidRDefault="00833EF8" w:rsidP="00010BC0">
      <w:r>
        <w:separator/>
      </w:r>
    </w:p>
  </w:footnote>
  <w:footnote w:type="continuationSeparator" w:id="0">
    <w:p w14:paraId="01539935" w14:textId="77777777" w:rsidR="00833EF8" w:rsidRDefault="00833EF8" w:rsidP="00010BC0">
      <w:r>
        <w:continuationSeparator/>
      </w:r>
    </w:p>
  </w:footnote>
  <w:footnote w:type="continuationNotice" w:id="1">
    <w:p w14:paraId="69E3A043" w14:textId="77777777" w:rsidR="00833EF8" w:rsidRDefault="00833E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ABC1A2" w14:textId="77777777" w:rsidR="00B909C6" w:rsidRDefault="00B909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D17B32" w14:textId="414F24F6" w:rsidR="00212925" w:rsidRDefault="00000000">
    <w:pPr>
      <w:pStyle w:val="Header"/>
      <w:jc w:val="right"/>
    </w:pPr>
    <w:sdt>
      <w:sdtPr>
        <w:id w:val="-46250659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212925">
          <w:fldChar w:fldCharType="begin"/>
        </w:r>
        <w:r w:rsidR="00212925">
          <w:instrText xml:space="preserve"> PAGE   \* MERGEFORMAT </w:instrText>
        </w:r>
        <w:r w:rsidR="00212925">
          <w:fldChar w:fldCharType="separate"/>
        </w:r>
        <w:r w:rsidR="00572AE0">
          <w:rPr>
            <w:noProof/>
          </w:rPr>
          <w:t>29</w:t>
        </w:r>
        <w:r w:rsidR="00212925">
          <w:rPr>
            <w:noProof/>
          </w:rPr>
          <w:fldChar w:fldCharType="end"/>
        </w:r>
      </w:sdtContent>
    </w:sdt>
  </w:p>
  <w:p w14:paraId="23B6AB3E" w14:textId="30184353" w:rsidR="00212925" w:rsidRDefault="00212925">
    <w:pPr>
      <w:pStyle w:val="Header"/>
    </w:pPr>
    <w:r>
      <w:t xml:space="preserve">Running head: </w:t>
    </w:r>
    <w:r w:rsidR="00284E5C" w:rsidRPr="00106048">
      <w:rPr>
        <w:b/>
        <w:color w:val="000000" w:themeColor="text1"/>
        <w:shd w:val="clear" w:color="auto" w:fill="FFFFFF"/>
      </w:rPr>
      <w:t xml:space="preserve">Pharmacovigilance </w:t>
    </w:r>
    <w:r w:rsidR="00284E5C">
      <w:rPr>
        <w:b/>
        <w:color w:val="000000" w:themeColor="text1"/>
        <w:shd w:val="clear" w:color="auto" w:fill="FFFFFF"/>
      </w:rPr>
      <w:t>for vaccines used in pregnancy</w:t>
    </w: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C28866" w14:textId="2B255F8A" w:rsidR="00E5524E" w:rsidRDefault="00E5524E">
    <w:pPr>
      <w:pStyle w:val="Header"/>
      <w:jc w:val="right"/>
    </w:pPr>
  </w:p>
  <w:p w14:paraId="3D433CE4" w14:textId="4AEFBA15" w:rsidR="00212925" w:rsidRPr="009C16CE" w:rsidRDefault="0021292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458AD"/>
    <w:multiLevelType w:val="hybridMultilevel"/>
    <w:tmpl w:val="F1E0A3AA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F70070"/>
    <w:multiLevelType w:val="hybridMultilevel"/>
    <w:tmpl w:val="E216F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1159C"/>
    <w:multiLevelType w:val="hybridMultilevel"/>
    <w:tmpl w:val="7AA4686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1E6100"/>
    <w:multiLevelType w:val="hybridMultilevel"/>
    <w:tmpl w:val="30ACC0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8D4C2C"/>
    <w:multiLevelType w:val="hybridMultilevel"/>
    <w:tmpl w:val="3348C540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7C0A07"/>
    <w:multiLevelType w:val="multilevel"/>
    <w:tmpl w:val="C864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2130C1"/>
    <w:multiLevelType w:val="hybridMultilevel"/>
    <w:tmpl w:val="23EA10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3F30D6"/>
    <w:multiLevelType w:val="hybridMultilevel"/>
    <w:tmpl w:val="5C42B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4A7A14"/>
    <w:multiLevelType w:val="hybridMultilevel"/>
    <w:tmpl w:val="5ACA8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D117345"/>
    <w:multiLevelType w:val="hybridMultilevel"/>
    <w:tmpl w:val="D4381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D155F0F"/>
    <w:multiLevelType w:val="hybridMultilevel"/>
    <w:tmpl w:val="6542F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0202439">
    <w:abstractNumId w:val="5"/>
  </w:num>
  <w:num w:numId="2" w16cid:durableId="819804421">
    <w:abstractNumId w:val="6"/>
  </w:num>
  <w:num w:numId="3" w16cid:durableId="1557349973">
    <w:abstractNumId w:val="1"/>
  </w:num>
  <w:num w:numId="4" w16cid:durableId="77945453">
    <w:abstractNumId w:val="10"/>
  </w:num>
  <w:num w:numId="5" w16cid:durableId="870143160">
    <w:abstractNumId w:val="3"/>
  </w:num>
  <w:num w:numId="6" w16cid:durableId="1333484252">
    <w:abstractNumId w:val="8"/>
  </w:num>
  <w:num w:numId="7" w16cid:durableId="2097242593">
    <w:abstractNumId w:val="9"/>
  </w:num>
  <w:num w:numId="8" w16cid:durableId="586421908">
    <w:abstractNumId w:val="7"/>
  </w:num>
  <w:num w:numId="9" w16cid:durableId="1260143662">
    <w:abstractNumId w:val="2"/>
  </w:num>
  <w:num w:numId="10" w16cid:durableId="824132092">
    <w:abstractNumId w:val="4"/>
  </w:num>
  <w:num w:numId="11" w16cid:durableId="755634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7AC"/>
    <w:rsid w:val="0000734B"/>
    <w:rsid w:val="00010BC0"/>
    <w:rsid w:val="000823A8"/>
    <w:rsid w:val="000837C0"/>
    <w:rsid w:val="000930E4"/>
    <w:rsid w:val="000A60F8"/>
    <w:rsid w:val="000C2B0D"/>
    <w:rsid w:val="000D1ADA"/>
    <w:rsid w:val="000D7A3E"/>
    <w:rsid w:val="000F6161"/>
    <w:rsid w:val="0011357C"/>
    <w:rsid w:val="00113A3F"/>
    <w:rsid w:val="00137CCA"/>
    <w:rsid w:val="00177F84"/>
    <w:rsid w:val="001866EC"/>
    <w:rsid w:val="00191914"/>
    <w:rsid w:val="001A1862"/>
    <w:rsid w:val="001A31F4"/>
    <w:rsid w:val="001D7B8A"/>
    <w:rsid w:val="001F534B"/>
    <w:rsid w:val="0020658E"/>
    <w:rsid w:val="00210654"/>
    <w:rsid w:val="00212925"/>
    <w:rsid w:val="00216BAF"/>
    <w:rsid w:val="0024174B"/>
    <w:rsid w:val="0025221E"/>
    <w:rsid w:val="002552A9"/>
    <w:rsid w:val="002678D8"/>
    <w:rsid w:val="002808E6"/>
    <w:rsid w:val="00283601"/>
    <w:rsid w:val="00284E5C"/>
    <w:rsid w:val="00293E66"/>
    <w:rsid w:val="002B1C61"/>
    <w:rsid w:val="002C0B7D"/>
    <w:rsid w:val="002C2480"/>
    <w:rsid w:val="002C61FE"/>
    <w:rsid w:val="002D642B"/>
    <w:rsid w:val="002E3B4F"/>
    <w:rsid w:val="002E7AEE"/>
    <w:rsid w:val="00307960"/>
    <w:rsid w:val="00311F86"/>
    <w:rsid w:val="00382722"/>
    <w:rsid w:val="003837D2"/>
    <w:rsid w:val="003D7E62"/>
    <w:rsid w:val="003E7B5A"/>
    <w:rsid w:val="004025A0"/>
    <w:rsid w:val="00437090"/>
    <w:rsid w:val="0044566C"/>
    <w:rsid w:val="004628C4"/>
    <w:rsid w:val="00485695"/>
    <w:rsid w:val="00491C1F"/>
    <w:rsid w:val="0049341E"/>
    <w:rsid w:val="004C1645"/>
    <w:rsid w:val="004C2A49"/>
    <w:rsid w:val="00502F58"/>
    <w:rsid w:val="005255F3"/>
    <w:rsid w:val="005347E1"/>
    <w:rsid w:val="005363FE"/>
    <w:rsid w:val="00567B6E"/>
    <w:rsid w:val="00572AE0"/>
    <w:rsid w:val="00573312"/>
    <w:rsid w:val="00590693"/>
    <w:rsid w:val="00594BDC"/>
    <w:rsid w:val="005A1D5E"/>
    <w:rsid w:val="005A3EEF"/>
    <w:rsid w:val="005C7A25"/>
    <w:rsid w:val="005F3D95"/>
    <w:rsid w:val="005F5EAE"/>
    <w:rsid w:val="00602A5F"/>
    <w:rsid w:val="006034C9"/>
    <w:rsid w:val="006077AC"/>
    <w:rsid w:val="0062068C"/>
    <w:rsid w:val="00622E8E"/>
    <w:rsid w:val="00637CBC"/>
    <w:rsid w:val="00656838"/>
    <w:rsid w:val="006624C7"/>
    <w:rsid w:val="00676F06"/>
    <w:rsid w:val="0068504E"/>
    <w:rsid w:val="006908D7"/>
    <w:rsid w:val="006A2A6C"/>
    <w:rsid w:val="006E01F6"/>
    <w:rsid w:val="0070260F"/>
    <w:rsid w:val="00705372"/>
    <w:rsid w:val="00717462"/>
    <w:rsid w:val="00737352"/>
    <w:rsid w:val="0076356B"/>
    <w:rsid w:val="00785C55"/>
    <w:rsid w:val="0078673D"/>
    <w:rsid w:val="007A2BC1"/>
    <w:rsid w:val="007D3416"/>
    <w:rsid w:val="00805C1A"/>
    <w:rsid w:val="00810CF2"/>
    <w:rsid w:val="0081311D"/>
    <w:rsid w:val="00822FBB"/>
    <w:rsid w:val="00833EF8"/>
    <w:rsid w:val="008351CE"/>
    <w:rsid w:val="00846711"/>
    <w:rsid w:val="00853EA1"/>
    <w:rsid w:val="00854993"/>
    <w:rsid w:val="00863E84"/>
    <w:rsid w:val="00883C49"/>
    <w:rsid w:val="008846E2"/>
    <w:rsid w:val="00896FE9"/>
    <w:rsid w:val="008A3E50"/>
    <w:rsid w:val="008D02AE"/>
    <w:rsid w:val="008D3F14"/>
    <w:rsid w:val="00933A25"/>
    <w:rsid w:val="009538DF"/>
    <w:rsid w:val="009649B4"/>
    <w:rsid w:val="0098046F"/>
    <w:rsid w:val="009858B4"/>
    <w:rsid w:val="009865B5"/>
    <w:rsid w:val="009941C3"/>
    <w:rsid w:val="009944B3"/>
    <w:rsid w:val="009A1204"/>
    <w:rsid w:val="009A7686"/>
    <w:rsid w:val="009C16CE"/>
    <w:rsid w:val="00A14D58"/>
    <w:rsid w:val="00A3179E"/>
    <w:rsid w:val="00A46F20"/>
    <w:rsid w:val="00A70ADB"/>
    <w:rsid w:val="00AF755F"/>
    <w:rsid w:val="00B12B4A"/>
    <w:rsid w:val="00B15B7C"/>
    <w:rsid w:val="00B53CF2"/>
    <w:rsid w:val="00B82BF5"/>
    <w:rsid w:val="00B909C6"/>
    <w:rsid w:val="00B93E03"/>
    <w:rsid w:val="00BA229A"/>
    <w:rsid w:val="00BB6B82"/>
    <w:rsid w:val="00BC3428"/>
    <w:rsid w:val="00BC695A"/>
    <w:rsid w:val="00BD0848"/>
    <w:rsid w:val="00BD2A8C"/>
    <w:rsid w:val="00BF7B3B"/>
    <w:rsid w:val="00C07742"/>
    <w:rsid w:val="00C21B2E"/>
    <w:rsid w:val="00C33150"/>
    <w:rsid w:val="00C67BEA"/>
    <w:rsid w:val="00CA1402"/>
    <w:rsid w:val="00CB2BA6"/>
    <w:rsid w:val="00CC3EF7"/>
    <w:rsid w:val="00CD2EC7"/>
    <w:rsid w:val="00CD7FB2"/>
    <w:rsid w:val="00CE7DF7"/>
    <w:rsid w:val="00CF7F8B"/>
    <w:rsid w:val="00D527D9"/>
    <w:rsid w:val="00D646FC"/>
    <w:rsid w:val="00D67CB6"/>
    <w:rsid w:val="00D71751"/>
    <w:rsid w:val="00D86DC1"/>
    <w:rsid w:val="00D87D0D"/>
    <w:rsid w:val="00DA3694"/>
    <w:rsid w:val="00DB221A"/>
    <w:rsid w:val="00E130F4"/>
    <w:rsid w:val="00E14757"/>
    <w:rsid w:val="00E33B43"/>
    <w:rsid w:val="00E54CAC"/>
    <w:rsid w:val="00E5524E"/>
    <w:rsid w:val="00E60DD3"/>
    <w:rsid w:val="00E87638"/>
    <w:rsid w:val="00E9535A"/>
    <w:rsid w:val="00E975C0"/>
    <w:rsid w:val="00ED5ED4"/>
    <w:rsid w:val="00EE74CF"/>
    <w:rsid w:val="00EF4CAF"/>
    <w:rsid w:val="00F135C7"/>
    <w:rsid w:val="00F37FB6"/>
    <w:rsid w:val="00F80901"/>
    <w:rsid w:val="00F859DC"/>
    <w:rsid w:val="00F953B1"/>
    <w:rsid w:val="00FA678F"/>
    <w:rsid w:val="00FB7CE5"/>
    <w:rsid w:val="00FB7FD0"/>
    <w:rsid w:val="00FC2FE8"/>
    <w:rsid w:val="00FC541B"/>
    <w:rsid w:val="00FF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C6E938"/>
  <w15:chartTrackingRefBased/>
  <w15:docId w15:val="{1CD7E58C-74E5-401E-A965-5A00628B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FE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975C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975C0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E975C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75C0"/>
    <w:rPr>
      <w:sz w:val="16"/>
      <w:szCs w:val="16"/>
    </w:rPr>
  </w:style>
  <w:style w:type="paragraph" w:customStyle="1" w:styleId="MDPI16affiliation">
    <w:name w:val="MDPI_1.6_affiliation"/>
    <w:basedOn w:val="Normal"/>
    <w:qFormat/>
    <w:rsid w:val="00E975C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Normal"/>
    <w:qFormat/>
    <w:rsid w:val="00E975C0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val="en-US" w:eastAsia="de-DE" w:bidi="en-US"/>
    </w:rPr>
  </w:style>
  <w:style w:type="character" w:customStyle="1" w:styleId="il">
    <w:name w:val="il"/>
    <w:basedOn w:val="DefaultParagraphFont"/>
    <w:rsid w:val="00E975C0"/>
  </w:style>
  <w:style w:type="character" w:customStyle="1" w:styleId="cf01">
    <w:name w:val="cf01"/>
    <w:basedOn w:val="DefaultParagraphFont"/>
    <w:rsid w:val="00E975C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975C0"/>
    <w:pPr>
      <w:spacing w:before="100" w:beforeAutospacing="1" w:after="100" w:afterAutospacing="1"/>
    </w:pPr>
    <w:rPr>
      <w:lang w:val="en-ZA" w:eastAsia="en-ZA"/>
    </w:rPr>
  </w:style>
  <w:style w:type="paragraph" w:styleId="NormalWeb">
    <w:name w:val="Normal (Web)"/>
    <w:basedOn w:val="Normal"/>
    <w:link w:val="NormalWebChar"/>
    <w:uiPriority w:val="99"/>
    <w:unhideWhenUsed/>
    <w:rsid w:val="009538DF"/>
    <w:pPr>
      <w:spacing w:before="100" w:beforeAutospacing="1" w:after="100" w:afterAutospacing="1"/>
    </w:pPr>
    <w:rPr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9538DF"/>
    <w:rPr>
      <w:rFonts w:ascii="Times New Roman" w:eastAsia="Times New Roman" w:hAnsi="Times New Roman" w:cs="Times New Roman"/>
      <w:kern w:val="0"/>
      <w:sz w:val="24"/>
      <w:szCs w:val="24"/>
      <w:lang w:val="en-CA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538D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10B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0BC0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0B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0BC0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NoSpacing">
    <w:name w:val="No Spacing"/>
    <w:uiPriority w:val="1"/>
    <w:qFormat/>
    <w:rsid w:val="008846E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Revision">
    <w:name w:val="Revision"/>
    <w:hidden/>
    <w:uiPriority w:val="99"/>
    <w:semiHidden/>
    <w:rsid w:val="002065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5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58E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58E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50"/>
    <w:rPr>
      <w:rFonts w:ascii="Segoe UI" w:eastAsia="Times New Roman" w:hAnsi="Segoe UI" w:cs="Segoe UI"/>
      <w:kern w:val="0"/>
      <w:sz w:val="18"/>
      <w:szCs w:val="18"/>
      <w:lang w:val="en-CA"/>
      <w14:ligatures w14:val="none"/>
    </w:rPr>
  </w:style>
  <w:style w:type="table" w:styleId="GridTable2">
    <w:name w:val="Grid Table 2"/>
    <w:basedOn w:val="TableNormal"/>
    <w:uiPriority w:val="47"/>
    <w:rsid w:val="0076356B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6356B"/>
    <w:pPr>
      <w:spacing w:after="200"/>
    </w:pPr>
    <w:rPr>
      <w:rFonts w:eastAsia="Calibri" w:cs="Calibri"/>
      <w:i/>
      <w:iCs/>
      <w:color w:val="000000" w:themeColor="text1"/>
      <w:sz w:val="22"/>
      <w:szCs w:val="18"/>
      <w:lang w:val="en-US"/>
    </w:rPr>
  </w:style>
  <w:style w:type="table" w:customStyle="1" w:styleId="7">
    <w:name w:val="7"/>
    <w:basedOn w:val="TableNormal"/>
    <w:rsid w:val="0076356B"/>
    <w:pPr>
      <w:spacing w:after="0" w:line="240" w:lineRule="auto"/>
      <w:jc w:val="center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val="en-US"/>
      <w14:ligatures w14:val="none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  <w:tcPr>
      <w:shd w:val="clear" w:color="auto" w:fill="A6A6A6"/>
      <w:vAlign w:val="center"/>
    </w:tcPr>
  </w:style>
  <w:style w:type="table" w:styleId="PlainTable2">
    <w:name w:val="Plain Table 2"/>
    <w:basedOn w:val="TableNormal"/>
    <w:uiPriority w:val="42"/>
    <w:rsid w:val="0076356B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6356B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1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rudence Nambasa</dc:creator>
  <cp:keywords/>
  <dc:description/>
  <cp:lastModifiedBy>Amy Sue Manley</cp:lastModifiedBy>
  <cp:revision>2</cp:revision>
  <dcterms:created xsi:type="dcterms:W3CDTF">2024-12-16T15:37:00Z</dcterms:created>
  <dcterms:modified xsi:type="dcterms:W3CDTF">2024-12-1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374e539a3985383d3283f3ea6a7bf8217c5a1fb428bf7c202add687a40a42</vt:lpwstr>
  </property>
</Properties>
</file>